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107"/>
        <w:gridCol w:w="2483"/>
        <w:gridCol w:w="2501"/>
        <w:gridCol w:w="2449"/>
      </w:tblGrid>
      <w:tr w:rsidR="00021D34" w14:paraId="545E9FD9" w14:textId="77777777" w:rsidTr="00021D34">
        <w:trPr>
          <w:trHeight w:val="1098"/>
        </w:trPr>
        <w:tc>
          <w:tcPr>
            <w:tcW w:w="2107" w:type="dxa"/>
          </w:tcPr>
          <w:p w14:paraId="23D289A5" w14:textId="1E196E76" w:rsidR="00021D34" w:rsidRDefault="0001363E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state</w:t>
            </w:r>
          </w:p>
        </w:tc>
        <w:tc>
          <w:tcPr>
            <w:tcW w:w="2483" w:type="dxa"/>
          </w:tcPr>
          <w:p w14:paraId="5EF73ABC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rican-American</w:t>
            </w:r>
          </w:p>
          <w:p w14:paraId="2D33F44D" w14:textId="3404740B" w:rsidR="00021D34" w:rsidRPr="00021D34" w:rsidRDefault="00057AF8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EC93CD9" wp14:editId="23F21AC1">
                      <wp:simplePos x="0" y="0"/>
                      <wp:positionH relativeFrom="column">
                        <wp:posOffset>644864</wp:posOffset>
                      </wp:positionH>
                      <wp:positionV relativeFrom="paragraph">
                        <wp:posOffset>315595</wp:posOffset>
                      </wp:positionV>
                      <wp:extent cx="295" cy="916940"/>
                      <wp:effectExtent l="0" t="0" r="25400" b="2286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" cy="9169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78B2C9B7" id="Straight Connector 1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8pt,24.85pt" to="50.8pt,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YLsugEAALoDAAAOAAAAZHJzL2Uyb0RvYy54bWysU8tu2zAQvBfIPxC8x5KMNqgFyzk4aC9F&#10;azTNBzDU0iLKF5asJf99l7StFElRFEEuFJfcmd0Zrta3kzXsABi1dx1vFjVn4KTvtdt3/OHHp+uP&#10;nMUkXC+Md9DxI0R+u7l6tx5DC0s/eNMDMiJxsR1Dx4eUQltVUQ5gRVz4AI4ulUcrEoW4r3oUI7Fb&#10;Uy3r+qYaPfYBvYQY6fTudMk3hV8pkOmbUhESMx2n3lJZsayPea02a9HuUYRBy3Mb4hVdWKEdFZ2p&#10;7kQS7BfqF1RWS/TRq7SQ3lZeKS2haCA1Tf1Mzf0gAhQtZE4Ms03x7Wjl18MOme7p7ZacOWHpje4T&#10;Cr0fEtt658hBj4wuyakxxJYAW7fDcxTDDrPsSaHNXxLEpuLucXYXpsQkHS5XHziTdL5qblbvi/XV&#10;EzJgTJ/BW5Y3HTfaZeWiFYcvMVE1Sr2kUJA7OdUuu3Q0kJON+w6K1FC1pqDLHMHWIDsImoD+Z5N1&#10;EFfJzBCljZlB9b9B59wMgzJb/wucs0tF79IMtNp5/FvVNF1aVaf8i+qT1iz70ffH8hLFDhqQouw8&#10;zHkC/4wL/OmX2/wGAAD//wMAUEsDBBQABgAIAAAAIQB8Ebfw3gAAAAoBAAAPAAAAZHJzL2Rvd25y&#10;ZXYueG1sTI9PT4NAEMXvJn6HzZh4swumKS1laYx/Tnqg6MHjlp0CKTtL2C2gn96pF73Nm3l583vZ&#10;bradGHHwrSMF8SICgVQ501Kt4OP95W4NwgdNRneOUMEXetjl11eZTo2baI9jGWrBIeRTraAJoU+l&#10;9FWDVvuF65H4dnSD1YHlUEsz6InDbSfvo2glrW6JPzS6x8cGq1N5tgqS59ey6Kent+9CJrIoRhfW&#10;p0+lbm/mhy2IgHP4M8MFn9EhZ6aDO5PxomMdxSu2KlhuEhAXw+/iwMNmGYPMM/m/Qv4DAAD//wMA&#10;UEsBAi0AFAAGAAgAAAAhALaDOJL+AAAA4QEAABMAAAAAAAAAAAAAAAAAAAAAAFtDb250ZW50X1R5&#10;cGVzXS54bWxQSwECLQAUAAYACAAAACEAOP0h/9YAAACUAQAACwAAAAAAAAAAAAAAAAAvAQAAX3Jl&#10;bHMvLnJlbHNQSwECLQAUAAYACAAAACEAoD2C7LoBAAC6AwAADgAAAAAAAAAAAAAAAAAuAgAAZHJz&#10;L2Uyb0RvYy54bWxQSwECLQAUAAYACAAAACEAfBG38N4AAAAKAQAADwAAAAAAAAAAAAAAAAAUBAAA&#10;ZHJzL2Rvd25yZXYueG1sUEsFBgAAAAAEAAQA8wAAAB8FAAAAAA==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7C639B5" wp14:editId="0BB57A32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318135</wp:posOffset>
                      </wp:positionV>
                      <wp:extent cx="1143000" cy="0"/>
                      <wp:effectExtent l="0" t="0" r="25400" b="2540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FBCBBB2" id="Straight Connector 13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8pt,25.05pt" to="95.8pt,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UnDtQEAALkDAAAOAAAAZHJzL2Uyb0RvYy54bWysU8GOEzEMvSPxD1HudGZ2EUKjTvfQFVwQ&#10;VCx8QDbjdCKSOHJCp/17nLSdRQtCCHHJxPF7tp/tWd8dvRMHoGQxDLJbtVJA0DjasB/k1y/vXr2V&#10;ImUVRuUwwCBPkOTd5uWL9Rx7uMEJ3QgkOEhI/RwHOeUc+6ZJegKv0gojBHYaJK8ym7RvRlIzR/eu&#10;uWnbN82MNEZCDSnx6/3ZKTc1vjGg8ydjEmThBsm15XpSPR/L2WzWqt+TipPVlzLUP1ThlQ2cdAl1&#10;r7IS38n+EspbTZjQ5JVG36AxVkPVwGq69pmah0lFqFq4OSkubUr/L6z+eNiRsCPP7laKoDzP6CGT&#10;svspiy2GwB1EEuzkTs0x9UzYhh1drBR3VGQfDfnyZUHiWLt7WroLxyw0P3bd69u25SHoq695IkZK&#10;+T2gF+UySGdDEa56dfiQMidj6BXCRinknLre8slBAbvwGQyLKckqu64RbB2Jg+IFGL91RQbHqshC&#10;Mda5hdT+mXTBFhrU1fpb4oKuGTHkhehtQPpd1ny8lmrO+Kvqs9Yi+xHHUx1EbQfvR1V22eWygD/b&#10;lf70x21+AAAA//8DAFBLAwQUAAYACAAAACEAUU7JatoAAAAIAQAADwAAAGRycy9kb3ducmV2Lnht&#10;bEyPTU+DQBCG7yb+h82Y9GYXTPohsjTGj5MeKPXgccuOQMrOEnYL6K93iAd7fD/yzjPpbrKtGLD3&#10;jSMF8TICgVQ601Cl4OPwersF4YMmo1tHqOAbPeyy66tUJ8aNtMehCJXgEfKJVlCH0CVS+rJGq/3S&#10;dUicfbne6sCyr6Tp9cjjtpV3UbSWVjfEF2rd4VON5ak4WwWbl7ci78bn959cbmSeDy5sT59KLW6m&#10;xwcQAafwX4YZn9EhY6ajO5PxomUdr7mpYBXFIOb8fjaOf4bMUnn5QPYLAAD//wMAUEsBAi0AFAAG&#10;AAgAAAAhALaDOJL+AAAA4QEAABMAAAAAAAAAAAAAAAAAAAAAAFtDb250ZW50X1R5cGVzXS54bWxQ&#10;SwECLQAUAAYACAAAACEAOP0h/9YAAACUAQAACwAAAAAAAAAAAAAAAAAvAQAAX3JlbHMvLnJlbHNQ&#10;SwECLQAUAAYACAAAACEAXw1Jw7UBAAC5AwAADgAAAAAAAAAAAAAAAAAuAgAAZHJzL2Uyb0RvYy54&#10;bWxQSwECLQAUAAYACAAAACEAUU7JatoAAAAIAQAADwAAAAAAAAAAAAAAAAAPBAAAZHJzL2Rvd25y&#10;ZXYueG1sUEsFBgAAAAAEAAQA8wAAABYFAAAAAA==&#10;" strokecolor="black [3040]"/>
                  </w:pict>
                </mc:Fallback>
              </mc:AlternateContent>
            </w:r>
            <w:r w:rsidR="00021D34" w:rsidRPr="00021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(n=74)</w:t>
            </w:r>
          </w:p>
          <w:p w14:paraId="2CC17229" w14:textId="6004D24B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764BA">
              <w:rPr>
                <w:rFonts w:ascii="Times New Roman" w:hAnsi="Times New Roman" w:cs="Times New Roman"/>
                <w:b/>
                <w:sz w:val="18"/>
                <w:szCs w:val="24"/>
              </w:rPr>
              <w:t>Normal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                        Cancer</w:t>
            </w:r>
          </w:p>
          <w:p w14:paraId="4D951630" w14:textId="30E10BCD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(n=36)                          (n=38)</w:t>
            </w:r>
          </w:p>
        </w:tc>
        <w:tc>
          <w:tcPr>
            <w:tcW w:w="2501" w:type="dxa"/>
          </w:tcPr>
          <w:p w14:paraId="6B810BBF" w14:textId="1F60C408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E8317B">
              <w:rPr>
                <w:rFonts w:ascii="Times New Roman" w:hAnsi="Times New Roman" w:cs="Times New Roman"/>
                <w:b/>
                <w:sz w:val="24"/>
                <w:szCs w:val="24"/>
              </w:rPr>
              <w:t>Caucasian</w:t>
            </w:r>
          </w:p>
          <w:p w14:paraId="29B98406" w14:textId="080F84C6" w:rsidR="00021D34" w:rsidRDefault="00057AF8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93CAC3F" wp14:editId="2FE7CA34">
                      <wp:simplePos x="0" y="0"/>
                      <wp:positionH relativeFrom="column">
                        <wp:posOffset>668655</wp:posOffset>
                      </wp:positionH>
                      <wp:positionV relativeFrom="paragraph">
                        <wp:posOffset>315595</wp:posOffset>
                      </wp:positionV>
                      <wp:extent cx="4386" cy="916940"/>
                      <wp:effectExtent l="0" t="0" r="46990" b="4826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386" cy="9169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3339450D" id="Straight Connector 11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65pt,24.85pt" to="53pt,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unUxQEAAMUDAAAOAAAAZHJzL2Uyb0RvYy54bWysU8Fu2zAMvQ/YPwi6N3a6ImiNOD2k2HYY&#10;tmBtP0CVpViYJAqUFjt/P0pOvKHdgKLYRbBEvke+R3p9OzrLDgqjAd/y5aLmTHkJnfH7lj8+fLy4&#10;5iwm4TthwauWH1Xkt5v379ZDaNQl9GA7hYxIfGyG0PI+pdBUVZS9ciIuIChPQQ3oRKIr7qsOxUDs&#10;zlaXdb2qBsAuIEgVI73eTUG+KfxaK5m+aR1VYrbl1FsqJ5bzKZ/VZi2aPYrQG3lqQ7yhCyeMp6Iz&#10;1Z1Igv1E84LKGYkQQaeFBFeB1kaqooHULOtnau57EVTRQubEMNsU/x+t/HrYITMdzW7JmReOZnSf&#10;UJh9n9gWvCcHARkFyakhxIYAW7/D0y2GHWbZo0bHtDXhMxEVI0gaG4vPx9lnNSYm6fHqw/WKM0mB&#10;m+Xq5qpMoZpIMlnAmD4pcCx/tNwan00QjTh8iYkKU+o5hS65qamN8pWOVuVk678rTcKo3NRQWSm1&#10;tcgOgpah+1EkEVfJzBBtrJ1BdSn5T9ApN8NUWbPXAufsUhF8moHOeMC/VU3juVU95Z9VT1qz7Cfo&#10;jmUoxQ7aleLSaa/zMv55L/Dff9/mFwAAAP//AwBQSwMEFAAGAAgAAAAhAMqkC/zfAAAACgEAAA8A&#10;AABkcnMvZG93bnJldi54bWxMj8tOwzAQRfdI/IM1SGwqare0aRviVKgSG1gApR/gxNMkwo8Qu6n7&#10;90xXsJurObqPYpusYSMOofNOwmwqgKGrve5cI+Hw9fKwBhaicloZ71DCBQNsy9ubQuXan90njvvY&#10;MDJxIVcS2hj7nPNQt2hVmPoeHf2OfrAqkhwargd1JnNr+FyIjFvVOUpoVY+7Fuvv/clKeH3/mFzm&#10;KZv8rJbVLo1rk96CkfL+Lj0/AYuY4h8M1/pUHUrqVPmT04EZ0mL5SKiExWYF7AqIjMZVdGwWM+Bl&#10;wf9PKH8BAAD//wMAUEsBAi0AFAAGAAgAAAAhALaDOJL+AAAA4QEAABMAAAAAAAAAAAAAAAAAAAAA&#10;AFtDb250ZW50X1R5cGVzXS54bWxQSwECLQAUAAYACAAAACEAOP0h/9YAAACUAQAACwAAAAAAAAAA&#10;AAAAAAAvAQAAX3JlbHMvLnJlbHNQSwECLQAUAAYACAAAACEAEwLp1MUBAADFAwAADgAAAAAAAAAA&#10;AAAAAAAuAgAAZHJzL2Uyb0RvYy54bWxQSwECLQAUAAYACAAAACEAyqQL/N8AAAAKAQAADwAAAAAA&#10;AAAAAAAAAAAfBAAAZHJzL2Rvd25yZXYueG1sUEsFBgAAAAAEAAQA8wAAACsFAAAAAA==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FAB1521" wp14:editId="566561B7">
                      <wp:simplePos x="0" y="0"/>
                      <wp:positionH relativeFrom="column">
                        <wp:posOffset>98883</wp:posOffset>
                      </wp:positionH>
                      <wp:positionV relativeFrom="paragraph">
                        <wp:posOffset>317707</wp:posOffset>
                      </wp:positionV>
                      <wp:extent cx="1143000" cy="0"/>
                      <wp:effectExtent l="0" t="0" r="25400" b="2540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735F054" id="Straight Connector 14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8pt,25pt" to="97.8pt,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hn/tQEAALkDAAAOAAAAZHJzL2Uyb0RvYy54bWysU8GOEzEMvSPxD1HudGaWFUKjTvfQFVwQ&#10;VCx8QDbjdCKSOHJCp/17nLSdRQtCCHHJxPF7tp/tWd8dvRMHoGQxDLJbtVJA0DjasB/k1y/vXr2V&#10;ImUVRuUwwCBPkOTd5uWL9Rx7uMEJ3QgkOEhI/RwHOeUc+6ZJegKv0gojBHYaJK8ym7RvRlIzR/eu&#10;uWnbN82MNEZCDSnx6/3ZKTc1vjGg8ydjEmThBsm15XpSPR/L2WzWqt+TipPVlzLUP1ThlQ2cdAl1&#10;r7IS38n+EspbTZjQ5JVG36AxVkPVwGq69pmah0lFqFq4OSkubUr/L6z+eNiRsCPP7laKoDzP6CGT&#10;svspiy2GwB1EEuzkTs0x9UzYhh1drBR3VGQfDfnyZUHiWLt7WroLxyw0P3bd7eu25SHoq695IkZK&#10;+T2gF+UySGdDEa56dfiQMidj6BXCRinknLre8slBAbvwGQyLKckqu64RbB2Jg+IFGL91RQbHqshC&#10;Mda5hdT+mXTBFhrU1fpb4oKuGTHkhehtQPpd1ny8lmrO+Kvqs9Yi+xHHUx1EbQfvR1V22eWygD/b&#10;lf70x21+AAAA//8DAFBLAwQUAAYACAAAACEAG0VHzdkAAAAIAQAADwAAAGRycy9kb3ducmV2Lnht&#10;bExPyW6DMBC9V8o/WBOpt8a0UpYSTFR1ObUHQnrI0cFTQMFjhB2g/foO6qE5vkVvSXajbUSPna8d&#10;KbhfRCCQCmdqKhV8Ht7uNiB80GR04wgVfKOHXTq7SXRs3EB77PNQCg4hH2sFVQhtLKUvKrTaL1yL&#10;xNqX66wODLtSmk4PHG4b+RBFK2l1TdxQ6RafKyzO+cUqWL++51k7vHz8ZHIts6x3YXM+KnU7H5+2&#10;IAKO4d8M03yeDilvOrkLGS8axssVOxUsI7406Y8TcfojZJrI6wPpLwAAAP//AwBQSwECLQAUAAYA&#10;CAAAACEAtoM4kv4AAADhAQAAEwAAAAAAAAAAAAAAAAAAAAAAW0NvbnRlbnRfVHlwZXNdLnhtbFBL&#10;AQItABQABgAIAAAAIQA4/SH/1gAAAJQBAAALAAAAAAAAAAAAAAAAAC8BAABfcmVscy8ucmVsc1BL&#10;AQItABQABgAIAAAAIQAa1hn/tQEAALkDAAAOAAAAAAAAAAAAAAAAAC4CAABkcnMvZTJvRG9jLnht&#10;bFBLAQItABQABgAIAAAAIQAbRUfN2QAAAAgBAAAPAAAAAAAAAAAAAAAAAA8EAABkcnMvZG93bnJl&#10;di54bWxQSwUGAAAAAAQABADzAAAAFQUAAAAA&#10;" strokecolor="black [3040]"/>
                  </w:pict>
                </mc:Fallback>
              </mc:AlternateContent>
            </w:r>
            <w:r w:rsidR="00021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(n=78)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  <w:p w14:paraId="02014053" w14:textId="3BC08B16" w:rsidR="00021D34" w:rsidRDefault="00021D34" w:rsidP="00021D3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6764BA"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ormal                      </w:t>
            </w:r>
            <w:r w:rsidRPr="006764BA">
              <w:rPr>
                <w:rFonts w:ascii="Times New Roman" w:hAnsi="Times New Roman" w:cs="Times New Roman"/>
                <w:b/>
                <w:sz w:val="18"/>
                <w:szCs w:val="24"/>
              </w:rPr>
              <w:t>Cancer</w:t>
            </w:r>
          </w:p>
          <w:p w14:paraId="50AC9632" w14:textId="5915B581" w:rsidR="00021D34" w:rsidRPr="00021D34" w:rsidRDefault="00021D34" w:rsidP="00021D3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(n=33)                         (n=45)</w:t>
            </w:r>
          </w:p>
        </w:tc>
        <w:tc>
          <w:tcPr>
            <w:tcW w:w="2449" w:type="dxa"/>
          </w:tcPr>
          <w:p w14:paraId="605FC74A" w14:textId="4EB7CADE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Pr="00E8317B">
              <w:rPr>
                <w:rFonts w:ascii="Times New Roman" w:hAnsi="Times New Roman" w:cs="Times New Roman"/>
                <w:b/>
                <w:sz w:val="24"/>
                <w:szCs w:val="24"/>
              </w:rPr>
              <w:t>Bahamas</w:t>
            </w:r>
          </w:p>
          <w:p w14:paraId="6F2F5817" w14:textId="05BB7E88" w:rsidR="00021D34" w:rsidRDefault="00057AF8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EB583A1" wp14:editId="38357C61">
                      <wp:simplePos x="0" y="0"/>
                      <wp:positionH relativeFrom="column">
                        <wp:posOffset>680424</wp:posOffset>
                      </wp:positionH>
                      <wp:positionV relativeFrom="paragraph">
                        <wp:posOffset>315595</wp:posOffset>
                      </wp:positionV>
                      <wp:extent cx="295" cy="916940"/>
                      <wp:effectExtent l="0" t="0" r="25400" b="2286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5" cy="9169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87F9811" id="Straight Connector 10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6pt,24.85pt" to="53.6pt,9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QMhugEAALoDAAAOAAAAZHJzL2Uyb0RvYy54bWysU8tu2zAQvBfIPxC8x5KMNqgFyzk4aC9F&#10;azTNBzDU0iLKF5asJf99l7StFElRFEEuFJfcmd0Zrta3kzXsABi1dx1vFjVn4KTvtdt3/OHHp+uP&#10;nMUkXC+Md9DxI0R+u7l6tx5DC0s/eNMDMiJxsR1Dx4eUQltVUQ5gRVz4AI4ulUcrEoW4r3oUI7Fb&#10;Uy3r+qYaPfYBvYQY6fTudMk3hV8pkOmbUhESMx2n3lJZsayPea02a9HuUYRBy3Mb4hVdWKEdFZ2p&#10;7kQS7BfqF1RWS/TRq7SQ3lZeKS2haCA1Tf1Mzf0gAhQtZE4Ms03x7Wjl18MOme7p7cgeJyy90X1C&#10;ofdDYlvvHDnokdElOTWG2BJg63Z4jmLYYZY9KbT5S4LYVNw9zu7ClJikw+XqA2eSzlfNzep9Iaye&#10;kAFj+gzesrzpuNEuKxetOHyJiapR6iWFgtzJqXbZpaOBnGzcd1Ckhqo1BV3mCLYG2UHQBPQ/m6yD&#10;uEpmhihtzAyq/w0652YYlNn6X+CcXSp6l2ag1c7j36qm6dKqOuVfVJ+0ZtmPvj+Wlyh20IAUZedh&#10;zhP4Z1zgT7/c5jcAAAD//wMAUEsDBBQABgAIAAAAIQBJwQ5f3gAAAAoBAAAPAAAAZHJzL2Rvd25y&#10;ZXYueG1sTI8xT8MwEIV3JP6DdUjdqNOqIm2IUyGgEwxpysDoxkcSNT5HsZsEfj1XFrrdu3t69710&#10;O9lWDNj7xpGCxTwCgVQ601Cl4OOwu1+D8EGT0a0jVPCNHrbZ7U2qE+NG2uNQhEpwCPlEK6hD6BIp&#10;fVmj1X7uOiS+fbne6sCyr6Tp9cjhtpXLKHqQVjfEH2rd4XON5ak4WwXx61uRd+PL+08uY5nngwvr&#10;06dSs7vp6RFEwCn8m+GCz+iQMdPRncl40bKO4iVbFaw2MYiL4W9x5GGzWoDMUnldIfsFAAD//wMA&#10;UEsBAi0AFAAGAAgAAAAhALaDOJL+AAAA4QEAABMAAAAAAAAAAAAAAAAAAAAAAFtDb250ZW50X1R5&#10;cGVzXS54bWxQSwECLQAUAAYACAAAACEAOP0h/9YAAACUAQAACwAAAAAAAAAAAAAAAAAvAQAAX3Jl&#10;bHMvLnJlbHNQSwECLQAUAAYACAAAACEA1X0DIboBAAC6AwAADgAAAAAAAAAAAAAAAAAuAgAAZHJz&#10;L2Uyb0RvYy54bWxQSwECLQAUAAYACAAAACEAScEOX94AAAAKAQAADwAAAAAAAAAAAAAAAAAUBAAA&#10;ZHJzL2Rvd25yZXYueG1sUEsFBgAAAAAEAAQA8wAAAB8FAAAAAA==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83EC47B" wp14:editId="3A62EC3A">
                      <wp:simplePos x="0" y="0"/>
                      <wp:positionH relativeFrom="column">
                        <wp:posOffset>110549</wp:posOffset>
                      </wp:positionH>
                      <wp:positionV relativeFrom="paragraph">
                        <wp:posOffset>317707</wp:posOffset>
                      </wp:positionV>
                      <wp:extent cx="1143000" cy="0"/>
                      <wp:effectExtent l="0" t="0" r="25400" b="254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4FFD2019" id="Straight Connector 15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7pt,25pt" to="98.7pt,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oI5tgEAALkDAAAOAAAAZHJzL2Uyb0RvYy54bWysU02PEzEMvSPxH6Lc6cwsH0KjTvfQFVwQ&#10;VCz7A7IZpxORxJETOu2/x0nbWQQIIcQlE8fv2X62Z3179E4cgJLFMMhu1UoBQeNow36QD1/evXgr&#10;RcoqjMphgEGeIMnbzfNn6zn2cIMTuhFIcJCQ+jkOcso59k2T9ARepRVGCOw0SF5lNmnfjKRmju5d&#10;c9O2b5oZaYyEGlLi17uzU25qfGNA50/GJMjCDZJry/Wkej6Ws9msVb8nFSerL2Wof6jCKxs46RLq&#10;TmUlvpH9JZS3mjChySuNvkFjrIaqgdV07U9q7icVoWrh5qS4tCn9v7D642FHwo48u9dSBOV5RveZ&#10;lN1PWWwxBO4gkmAnd2qOqWfCNuzoYqW4oyL7aMiXLwsSx9rd09JdOGah+bHrXr1sWx6CvvqaJ2Kk&#10;lN8DelEug3Q2FOGqV4cPKXMyhl4hbJRCzqnrLZ8cFLALn8GwmJKssusawdaROChegPFrV2RwrIos&#10;FGOdW0jtn0kXbKFBXa2/JS7omhFDXojeBqTfZc3Ha6nmjL+qPmstsh9xPNVB1HbwflRll10uC/ij&#10;XelPf9zmOwAAAP//AwBQSwMEFAAGAAgAAAAhAL6vOdvYAAAACAEAAA8AAABkcnMvZG93bnJldi54&#10;bWxMT8tOg0AU3Zv0Hya3iTs7aFRaytAYHytdUOrC5ZS5AilzhzBTQL/eS1zo8jxyHulusq0YsPeN&#10;IwXXqwgEUulMQ5WC98PL1RqED5qMbh2hgi/0sMsWF6lOjBtpj0MRKsEh5BOtoA6hS6T0ZY1W+5Xr&#10;kFj7dL3VgWFfSdPrkcNtK2+i6F5a3RA31LrDxxrLU3G2CuLn1yLvxqe371zGMs8HF9anD6Uul9PD&#10;FkTAKfyZYZ7P0yHjTUd3JuNFyzi+ZaeCu4gvzfpmJo6/hMxS+f9A9gMAAP//AwBQSwECLQAUAAYA&#10;CAAAACEAtoM4kv4AAADhAQAAEwAAAAAAAAAAAAAAAAAAAAAAW0NvbnRlbnRfVHlwZXNdLnhtbFBL&#10;AQItABQABgAIAAAAIQA4/SH/1gAAAJQBAAALAAAAAAAAAAAAAAAAAC8BAABfcmVscy8ucmVsc1BL&#10;AQItABQABgAIAAAAIQBAJoI5tgEAALkDAAAOAAAAAAAAAAAAAAAAAC4CAABkcnMvZTJvRG9jLnht&#10;bFBLAQItABQABgAIAAAAIQC+rznb2AAAAAgBAAAPAAAAAAAAAAAAAAAAABAEAABkcnMvZG93bnJl&#10;di54bWxQSwUGAAAAAAQABADzAAAAFQUAAAAA&#10;" strokecolor="black [3040]"/>
                  </w:pict>
                </mc:Fallback>
              </mc:AlternateContent>
            </w:r>
            <w:r w:rsidR="00021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(n=56)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  <w:p w14:paraId="45C46CF2" w14:textId="1F406DA8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 xml:space="preserve">Normal                     </w:t>
            </w:r>
            <w:r w:rsidRPr="00BE26E8">
              <w:rPr>
                <w:rFonts w:ascii="Times New Roman" w:hAnsi="Times New Roman" w:cs="Times New Roman"/>
                <w:b/>
                <w:sz w:val="18"/>
                <w:szCs w:val="24"/>
              </w:rPr>
              <w:t>Cancer</w:t>
            </w:r>
          </w:p>
          <w:p w14:paraId="080AE717" w14:textId="00A06AAB" w:rsidR="00021D34" w:rsidRPr="00BE26E8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(n=34)                       (n=22)</w:t>
            </w:r>
          </w:p>
        </w:tc>
      </w:tr>
      <w:tr w:rsidR="00021D34" w14:paraId="26D799DA" w14:textId="77777777" w:rsidTr="00021D34">
        <w:trPr>
          <w:trHeight w:val="2045"/>
        </w:trPr>
        <w:tc>
          <w:tcPr>
            <w:tcW w:w="2107" w:type="dxa"/>
          </w:tcPr>
          <w:p w14:paraId="7C43B06C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ail expression</w:t>
            </w:r>
          </w:p>
          <w:p w14:paraId="4D273CA5" w14:textId="17CC1E12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eans)</w:t>
            </w:r>
          </w:p>
        </w:tc>
        <w:tc>
          <w:tcPr>
            <w:tcW w:w="2483" w:type="dxa"/>
          </w:tcPr>
          <w:p w14:paraId="2AE396FF" w14:textId="78247991" w:rsidR="00057AF8" w:rsidRDefault="00021D34" w:rsidP="00057AF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31161B7" wp14:editId="22F513C9">
                      <wp:simplePos x="0" y="0"/>
                      <wp:positionH relativeFrom="column">
                        <wp:posOffset>644230</wp:posOffset>
                      </wp:positionH>
                      <wp:positionV relativeFrom="paragraph">
                        <wp:posOffset>45085</wp:posOffset>
                      </wp:positionV>
                      <wp:extent cx="930" cy="467714"/>
                      <wp:effectExtent l="0" t="0" r="50165" b="4064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30" cy="46771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12B68F12" id="Straight Connector 4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75pt,3.55pt" to="50.8pt,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BZiwwEAAMIDAAAOAAAAZHJzL2Uyb0RvYy54bWysU01vEzEQvSP1P1i+k92UqIVVNj2kKhwQ&#10;RLT8ANc7zlr4S2OT3fx7xt5kQS1IVcXF8thv3sx7Hq9vRmvYATBq71q+XNScgZO+027f8u8Pd2/f&#10;cxaTcJ0w3kHLjxD5zebizXoIDVz63psOkBGJi80QWt6nFJqqirIHK+LCB3B0qTxakSjEfdWhGIjd&#10;muqyrq+qwWMX0EuIkU5vp0u+KfxKgUxflYqQmGk59ZbKimV9zGu1WYtmjyL0Wp7aEK/owgrtqOhM&#10;dSuSYD9RP6OyWqKPXqWF9LbySmkJRQOpWdZP1Nz3IkDRQubEMNsU/x+t/HLYIdNdy1ecOWHpie4T&#10;Cr3vE9t658hAj2yVfRpCbAi+dTs8RTHsMIseFVqmjA6faASKDSSMjcXl4+wyjIlJOvzwjh5C0vnq&#10;6vp6WairiSNzBYzpI3jL8qblRrvsgGjE4XNMVJegZwgFuaepi7JLRwMZbNw3UKSKqk39lHmCrUF2&#10;EDQJ3Y9lVkRcBZlTlDZmTqpLyX8mnbA5DcqMvTRxRpeK3qU50Wrn8W9V03huVU34s+pJa5b96Ltj&#10;eZNiBw1KUXYa6jyJf8Yl/ffX2/wCAAD//wMAUEsDBBQABgAIAAAAIQC35bMx3QAAAAgBAAAPAAAA&#10;ZHJzL2Rvd25yZXYueG1sTI/BTsMwEETvSPyDtUhcKmqnUtMojVOhSlzgALR8gBNvkwh7HWI3df8e&#10;9wTH0Yxm3lS7aA2bcfKDIwnZUgBDap0eqJPwdXx5KoD5oEgr4wglXNHDrr6/q1Sp3YU+cT6EjqUS&#10;8qWS0Icwlpz7tker/NKNSMk7ucmqkOTUcT2pSyq3hq+EyLlVA6WFXo2477H9PpythNf3j8V1FfPF&#10;z2bd7ONcmPjmjZSPD/F5CyxgDH9huOEndKgTU+POpD0zSYtsnaISNhmwmy+yHFgjoRAF8Lri/w/U&#10;vwAAAP//AwBQSwECLQAUAAYACAAAACEAtoM4kv4AAADhAQAAEwAAAAAAAAAAAAAAAAAAAAAAW0Nv&#10;bnRlbnRfVHlwZXNdLnhtbFBLAQItABQABgAIAAAAIQA4/SH/1gAAAJQBAAALAAAAAAAAAAAAAAAA&#10;AC8BAABfcmVscy8ucmVsc1BLAQItABQABgAIAAAAIQBOZBZiwwEAAMIDAAAOAAAAAAAAAAAAAAAA&#10;AC4CAABkcnMvZTJvRG9jLnhtbFBLAQItABQABgAIAAAAIQC35bMx3QAAAAgBAAAPAAAAAAAAAAAA&#10;AAAAAB0EAABkcnMvZG93bnJldi54bWxQSwUGAAAAAAQABADzAAAAJwUAAAAA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77.886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72.288</w:t>
            </w:r>
          </w:p>
          <w:p w14:paraId="2801153F" w14:textId="77777777" w:rsidR="00057AF8" w:rsidRDefault="00021D34" w:rsidP="00057AF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BB1DFAC" wp14:editId="668784A4">
                      <wp:simplePos x="0" y="0"/>
                      <wp:positionH relativeFrom="column">
                        <wp:posOffset>-36254</wp:posOffset>
                      </wp:positionH>
                      <wp:positionV relativeFrom="paragraph">
                        <wp:posOffset>76836</wp:posOffset>
                      </wp:positionV>
                      <wp:extent cx="4681914" cy="2540"/>
                      <wp:effectExtent l="0" t="0" r="42545" b="4826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81914" cy="25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655EEAE" id="Straight Connector 5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85pt,6.05pt" to="365.8pt,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fDmuwEAALoDAAAOAAAAZHJzL2Uyb0RvYy54bWysU8GO2yAQvVfqPyDuje0oWW2tOHvIqr1U&#10;bdTtfgCLIUYFBg00dv6+A0m8VVtV1WovmIH3ZuY9xpu7yVl2VBgN+I43i5oz5SX0xh86/vjtw7tb&#10;zmISvhcWvOr4SUV+t337ZjOGVi1hANsrZJTEx3YMHR9SCm1VRTkoJ+ICgvJ0qQGdSBTioepRjJTd&#10;2WpZ1zfVCNgHBKlipNP78yXflvxaK5m+aB1VYrbj1FsqK5b1Ka/VdiPaA4owGHlpQ7ygCyeMp6Jz&#10;qnuRBPuB5o9UzkiECDotJLgKtDZSFQ2kpql/U/MwiKCKFjInhtmm+Hpp5efjHpnpO77mzAtHT/SQ&#10;UJjDkNgOvCcDAdk6+zSG2BJ85/d4iWLYYxY9aXT5S3LYVLw9zd6qKTFJh6ub2+Z9s+JM0t1yvSrW&#10;V8/cgDF9VOBY3nTcGp+Vi1YcP8VE9Qh6hVCQezlXL7t0siqDrf+qNKmhek1hlzlSO4vsKGgC+u9N&#10;VkK5CjJTtLF2JtX/Jl2wmabKbP0vcUaXiuDTTHTGA/6tapqureoz/qr6rDXLfoL+VN6i2EEDUpRd&#10;hjlP4K9xoT//ctufAAAA//8DAFBLAwQUAAYACAAAACEA2FJhD94AAAAIAQAADwAAAGRycy9kb3du&#10;cmV2LnhtbEyPzW6DMBCE75X6DtZW6i0xpEqICCaq+nNqD5T20KODN4CC1wg7QPv03Zya486MZr/J&#10;9rPtxIiDbx0piJcRCKTKmZZqBV+fr4stCB80Gd05QgU/6GGf395kOjVuog8cy1ALLiGfagVNCH0q&#10;pa8atNovXY/E3tENVgc+h1qaQU9cbju5iqKNtLol/tDoHp8arE7l2SpIXt7Kop+e338LmciiGF3Y&#10;nr6Vur+bH3cgAs7hPwwXfEaHnJkO7kzGi07BYp1wkvVVDIL95CHegDhchDXIPJPXA/I/AAAA//8D&#10;AFBLAQItABQABgAIAAAAIQC2gziS/gAAAOEBAAATAAAAAAAAAAAAAAAAAAAAAABbQ29udGVudF9U&#10;eXBlc10ueG1sUEsBAi0AFAAGAAgAAAAhADj9If/WAAAAlAEAAAsAAAAAAAAAAAAAAAAALwEAAF9y&#10;ZWxzLy5yZWxzUEsBAi0AFAAGAAgAAAAhAHAx8Oa7AQAAugMAAA4AAAAAAAAAAAAAAAAALgIAAGRy&#10;cy9lMm9Eb2MueG1sUEsBAi0AFAAGAAgAAAAhANhSYQ/eAAAACAEAAA8AAAAAAAAAAAAAAAAAFQQA&#10;AGRycy9kb3ducmV2LnhtbFBLBQYAAAAABAAEAPMAAAAgBQAAAAA=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</w:t>
            </w:r>
          </w:p>
          <w:p w14:paraId="754E6699" w14:textId="05E19C55" w:rsidR="00021D34" w:rsidRDefault="00021D34" w:rsidP="005A7F9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 xml:space="preserve">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0.3236</w:t>
            </w:r>
          </w:p>
        </w:tc>
        <w:tc>
          <w:tcPr>
            <w:tcW w:w="2501" w:type="dxa"/>
          </w:tcPr>
          <w:p w14:paraId="28C64653" w14:textId="2906FA63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60F2DF5" wp14:editId="76CEA3CB">
                      <wp:simplePos x="0" y="0"/>
                      <wp:positionH relativeFrom="column">
                        <wp:posOffset>668655</wp:posOffset>
                      </wp:positionH>
                      <wp:positionV relativeFrom="paragraph">
                        <wp:posOffset>42545</wp:posOffset>
                      </wp:positionV>
                      <wp:extent cx="4386" cy="459740"/>
                      <wp:effectExtent l="0" t="0" r="46990" b="4826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386" cy="4597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BFEF502" id="Straight Connector 2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65pt,3.35pt" to="53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oPOxQEAAMMDAAAOAAAAZHJzL2Uyb0RvYy54bWysU02P0zAQvSPxHyzfadJSliVquoeuFg4I&#10;Knb5AV5n3Fj4S2PTpP+esdMGxC4SQlwsj/3mzbzn8eZmtIYdAaP2ruXLRc0ZOOk77Q4t//pw9+qa&#10;s5iE64TxDlp+gshvti9fbIbQwMr33nSAjEhcbIbQ8j6l0FRVlD1YERc+gKNL5dGKRCEeqg7FQOzW&#10;VKu6vqoGj11ALyFGOr2dLvm28CsFMn1WKkJipuXUWyorlvUxr9V2I5oDitBreW5D/EMXVmhHRWeq&#10;W5EE+476CZXVEn30Ki2kt5VXSksoGkjNsv5NzX0vAhQtZE4Ms03x/9HKT8c9Mt21fMWZE5ae6D6h&#10;0Ic+sZ13jgz0yFbZpyHEhuA7t8dzFMMes+hRoWXK6PCBRqDYQMLYWFw+zS7DmJikw/Xr6yvOJF2s&#10;37x7uy5vUE0kmSxgTO/BW5Y3LTfaZQtEI44fY6LCBL1AKMhNTW2UXToZyGDjvoAiWVRuaqgMFOwM&#10;sqOgUei+LbMk4irInKK0MXNSXUr+MemMzWlQhuxvE2d0qehdmhOtdh6fq5rGS6tqwl9UT1qz7Eff&#10;ncqjFDtoUoqy81TnUfw1Luk//972BwAAAP//AwBQSwMEFAAGAAgAAAAhABSFgEvdAAAACAEAAA8A&#10;AABkcnMvZG93bnJldi54bWxMj8FOwzAQRO9I/IO1SFwqareoSRviVKgSFzhQCh/gxG4SYa9D7Kbu&#10;37M9wXE0o5k35TY5yyYzht6jhMVcADPYeN1jK+Hr8+VhDSxEhVpZj0bCxQTYVrc3pSq0P+OHmQ6x&#10;ZVSCoVASuhiHgvPQdMapMPeDQfKOfnQqkhxbrkd1pnJn+VKIjDvVIy10ajC7zjTfh5OT8Pq+n12W&#10;KZv95Kt6l6a1TW/BSnl/l56fgEWT4l8YrviEDhUx1f6EOjBLWqweKSohy4FdfZHRt1pCvlkAr0r+&#10;/0D1CwAA//8DAFBLAQItABQABgAIAAAAIQC2gziS/gAAAOEBAAATAAAAAAAAAAAAAAAAAAAAAABb&#10;Q29udGVudF9UeXBlc10ueG1sUEsBAi0AFAAGAAgAAAAhADj9If/WAAAAlAEAAAsAAAAAAAAAAAAA&#10;AAAALwEAAF9yZWxzLy5yZWxzUEsBAi0AFAAGAAgAAAAhADMqg87FAQAAwwMAAA4AAAAAAAAAAAAA&#10;AAAALgIAAGRycy9lMm9Eb2MueG1sUEsBAi0AFAAGAAgAAAAhABSFgEvdAAAACAEAAA8AAAAAAAAA&#10;AAAAAAAAHwQAAGRycy9kb3ducmV2LnhtbFBLBQYAAAAABAAEAPMAAAApBQAAAAA=&#10;" strokecolor="black [3040]"/>
                  </w:pict>
                </mc:Fallback>
              </mc:AlternateConten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11.372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  70.175</w:t>
            </w:r>
          </w:p>
          <w:p w14:paraId="2F695B50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</w:t>
            </w:r>
          </w:p>
          <w:p w14:paraId="5BC2E18F" w14:textId="737989B5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 xml:space="preserve"> 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Pr="00546844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3.615e-07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>***</w:t>
            </w:r>
          </w:p>
        </w:tc>
        <w:tc>
          <w:tcPr>
            <w:tcW w:w="2449" w:type="dxa"/>
          </w:tcPr>
          <w:p w14:paraId="70A7B487" w14:textId="77F8835B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1957697" wp14:editId="4F0FB7B2">
                      <wp:simplePos x="0" y="0"/>
                      <wp:positionH relativeFrom="column">
                        <wp:posOffset>680425</wp:posOffset>
                      </wp:positionH>
                      <wp:positionV relativeFrom="paragraph">
                        <wp:posOffset>45085</wp:posOffset>
                      </wp:positionV>
                      <wp:extent cx="295" cy="457200"/>
                      <wp:effectExtent l="0" t="0" r="25400" b="254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" cy="4572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7FF9666C" id="Straight Connector 3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6pt,3.55pt" to="53.6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PsOwQEAAMIDAAAOAAAAZHJzL2Uyb0RvYy54bWysU12P0zAQfEfiP1h+p0l7HHBR03voCXhA&#10;UN1xP8Dn2I2F7bXWpkn/PWsnDYgPCSFerNiemd0Zb7a3o7PspDAa8C1fr2rOlJfQGX9s+ePnty/e&#10;cBaT8J2w4FXLzyry293zZ9shNGoDPdhOISMRH5shtLxPKTRVFWWvnIgrCMrTpQZ0ItEWj1WHYiB1&#10;Z6tNXb+qBsAuIEgVI53eTZd8V/S1VjJ90jqqxGzLqbdUVizrU16r3VY0RxShN3JuQ/xDF04YT0UX&#10;qTuRBPuK5hcpZyRCBJ1WElwFWhupigdys65/cvPQi6CKFwonhiWm+P9k5cfTAZnpWn7FmReOnugh&#10;oTDHPrE9eE8BArKrnNMQYkPwvT/gvIvhgNn0qNExbU14TyNQYiBjbCwpn5eU1ZiYpMPNzTVnks5f&#10;Xr+mJ8zS1aSRtQLG9E6BY/mj5db4nIBoxOlDTBP0AiFe7mnqonyls1UZbP290uSKqk39lHlSe4vs&#10;JGgSui/ruWxBZoo21i6kupT8I2nGZpoqM/a3xAVdKoJPC9EZD/i7qmm8tKon/MX15DXbfoLuXN6k&#10;xEGDUgKdhzpP4o/7Qv/+6+2+AQAA//8DAFBLAwQUAAYACAAAACEAVyhezdsAAAAIAQAADwAAAGRy&#10;cy9kb3ducmV2LnhtbEyPQU7DMBBF90jcwRokNlXrJBJNG+JUqBIbWACFAzjJkETY4xC7qXt7pmxg&#10;+fS//rwpd9EaMePkB0cK0lUCAqlx7UCdgo/3x+UGhA+aWm0coYIzethV11elLlp3ojecD6ETPEK+&#10;0Ar6EMZCSt/0aLVfuRGJs083WR0Yp062kz7xuDUyS5K1tHogvtDrEfc9Nl+Ho1Xw9PK6OGdxvfjO&#10;7+p9nDcmPnuj1O1NfLgHETCGvzJc9FkdKnaq3ZFaLwxzkmdcVZCnIC75L9fM2xRkVcr/D1Q/AAAA&#10;//8DAFBLAQItABQABgAIAAAAIQC2gziS/gAAAOEBAAATAAAAAAAAAAAAAAAAAAAAAABbQ29udGVu&#10;dF9UeXBlc10ueG1sUEsBAi0AFAAGAAgAAAAhADj9If/WAAAAlAEAAAsAAAAAAAAAAAAAAAAALwEA&#10;AF9yZWxzLy5yZWxzUEsBAi0AFAAGAAgAAAAhAC2k+w7BAQAAwgMAAA4AAAAAAAAAAAAAAAAALgIA&#10;AGRycy9lMm9Eb2MueG1sUEsBAi0AFAAGAAgAAAAhAFcoXs3bAAAACAEAAA8AAAAAAAAAAAAAAAAA&#10;GwQAAGRycy9kb3ducmV2LnhtbFBLBQYAAAAABAAEAPMAAAAjBQAAAAA=&#10;" strokecolor="black [3040]"/>
                  </w:pict>
                </mc:Fallback>
              </mc:AlternateConten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24.260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 44.349</w:t>
            </w:r>
          </w:p>
          <w:p w14:paraId="4852E6B4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  <w:p w14:paraId="5E540D07" w14:textId="4084A946" w:rsidR="00021D34" w:rsidRDefault="00021D34" w:rsidP="000136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 xml:space="preserve">       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0.05622</w:t>
            </w:r>
          </w:p>
        </w:tc>
      </w:tr>
      <w:tr w:rsidR="00021D34" w14:paraId="40321225" w14:textId="77777777" w:rsidTr="00021D34">
        <w:trPr>
          <w:trHeight w:val="2114"/>
        </w:trPr>
        <w:tc>
          <w:tcPr>
            <w:tcW w:w="2107" w:type="dxa"/>
          </w:tcPr>
          <w:p w14:paraId="258A290F" w14:textId="0DB3FC78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 L expression</w:t>
            </w:r>
          </w:p>
          <w:p w14:paraId="38360834" w14:textId="38FE889F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eans)</w:t>
            </w:r>
          </w:p>
        </w:tc>
        <w:tc>
          <w:tcPr>
            <w:tcW w:w="2483" w:type="dxa"/>
          </w:tcPr>
          <w:p w14:paraId="7C31E581" w14:textId="7E520A29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44010E4" wp14:editId="66EE3A63">
                      <wp:simplePos x="0" y="0"/>
                      <wp:positionH relativeFrom="column">
                        <wp:posOffset>646888</wp:posOffset>
                      </wp:positionH>
                      <wp:positionV relativeFrom="paragraph">
                        <wp:posOffset>2658</wp:posOffset>
                      </wp:positionV>
                      <wp:extent cx="295" cy="457200"/>
                      <wp:effectExtent l="0" t="0" r="25400" b="254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" cy="4572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6C4D71B0" id="Straight Connector 8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95pt,.2pt" to="50.95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oIBwAEAAMIDAAAOAAAAZHJzL2Uyb0RvYy54bWysU8GO0zAQvSPtP1i+06QVC0vUdA9dLRwQ&#10;VCx8gNexGwvbY41Nk/49YycNqwUkhLhYsf3em3nPk+3t6Cw7KYwGfMvXq5oz5SV0xh9b/vXL/csb&#10;zmISvhMWvGr5WUV+u7t6sR1CozbQg+0UMhLxsRlCy/uUQlNVUfbKibiCoDxdakAnEm3xWHUoBlJ3&#10;ttrU9etqAOwCglQx0unddMl3RV9rJdMnraNKzLacektlxbI+5rXabUVzRBF6I+c2xD904YTxVHSR&#10;uhNJsO9ofpFyRiJE0GklwVWgtZGqeCA36/qZm4deBFW8UDgxLDHF/ycrP54OyEzXcnooLxw90UNC&#10;YY59YnvwngIEZDc5pyHEhuB7f8B5F8MBs+lRo2PamvCeRqDEQMbYWFI+LymrMTFJh5u315xJOn91&#10;/YaeMEtXk0bWChjTOwWO5Y+WW+NzAqIRpw8xTdALhHi5p6mL8pXOVmWw9Z+VJldUbeqnzJPaW2Qn&#10;QZPQfVvPZQsyU7SxdiHVpeQfSTM201SZsb8lLuhSEXxaiM54wN9VTeOlVT3hL64nr9n2I3Tn8iYl&#10;DhqUEug81HkSn+4L/eevt/sBAAD//wMAUEsDBBQABgAIAAAAIQCleQvV2gAAAAcBAAAPAAAAZHJz&#10;L2Rvd25yZXYueG1sTI7BTsMwEETvSPyDtUhcKuo0Km0JcSpUiQscgMIHOPGSRNjrELup+/dsucDx&#10;aUYzr9wmZ8WEY+g9KVjMMxBIjTc9tQo+3h9vNiBC1GS09YQKThhgW11elLow/khvOO1jK3iEQqEV&#10;dDEOhZSh6dDpMPcDEmeffnQ6Mo6tNKM+8rizMs+ylXS6J37o9IC7Dpuv/cEpeHp5nZ3ytJp9r2/r&#10;XZo2Nj0Hq9T1VXq4BxExxb8ynPVZHSp2qv2BTBCWOVvccVXBEsQ5/sVawTpfgqxK+d+/+gEAAP//&#10;AwBQSwECLQAUAAYACAAAACEAtoM4kv4AAADhAQAAEwAAAAAAAAAAAAAAAAAAAAAAW0NvbnRlbnRf&#10;VHlwZXNdLnhtbFBLAQItABQABgAIAAAAIQA4/SH/1gAAAJQBAAALAAAAAAAAAAAAAAAAAC8BAABf&#10;cmVscy8ucmVsc1BLAQItABQABgAIAAAAIQBMOoIBwAEAAMIDAAAOAAAAAAAAAAAAAAAAAC4CAABk&#10;cnMvZTJvRG9jLnhtbFBLAQItABQABgAIAAAAIQCleQvV2gAAAAcBAAAPAAAAAAAAAAAAAAAAABoE&#10;AABkcnMvZG93bnJldi54bWxQSwUGAAAAAAQABADzAAAAIQUAAAAA&#10;" strokecolor="black [3040]"/>
                  </w:pict>
                </mc:Fallback>
              </mc:AlternateConten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71.151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 74.148 </w:t>
            </w:r>
          </w:p>
          <w:p w14:paraId="608A51E6" w14:textId="6A05021C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DEC3EDD" wp14:editId="6003EE07">
                      <wp:simplePos x="0" y="0"/>
                      <wp:positionH relativeFrom="column">
                        <wp:posOffset>-45026</wp:posOffset>
                      </wp:positionH>
                      <wp:positionV relativeFrom="paragraph">
                        <wp:posOffset>29210</wp:posOffset>
                      </wp:positionV>
                      <wp:extent cx="4681914" cy="2540"/>
                      <wp:effectExtent l="0" t="0" r="42545" b="4826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81914" cy="25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4680280F" id="Straight Connector 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2.3pt" to="365.1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2nXuwEAALoDAAAOAAAAZHJzL2Uyb0RvYy54bWysU02P0zAQvSPtf7B83yapSrVETffQFXtB&#10;ULHwA7zOuLHwl8beJv33jN02iwAhhLg4Hvu9mXnPk839ZA07AkbtXcebRc0ZOOl77Q4d//rl/e0d&#10;ZzEJ1wvjHXT8BJHfb2/ebMbQwtIP3vSAjJK42I6h40NKoa2qKAewIi58AEeXyqMViUI8VD2KkbJb&#10;Uy3rel2NHvuAXkKMdPpwvuTbkl8pkOmTUhESMx2n3lJZsazPea22G9EeUIRBy0sb4h+6sEI7Kjqn&#10;ehBJsBfUv6SyWqKPXqWF9LbySmkJRQOpaeqf1DwNIkDRQubEMNsU/19a+fG4R6b7jq85c8LSEz0l&#10;FPowJLbzzpGBHtk6+zSG2BJ85/Z4iWLYYxY9KbT5S3LYVLw9zd7ClJikw9X6rnnXrDiTdLd8uyrW&#10;V6/cgDE9grcsbzputMvKRSuOH2KiegS9QijIvZyrl106Gchg4z6DIjVUrynsMkewM8iOgiag/9Zk&#10;JZSrIDNFaWNmUv1n0gWbaVBm62+JM7pU9C7NRKudx99VTdO1VXXGX1WftWbZz74/lbcodtCAFGWX&#10;Yc4T+GNc6K+/3PY7AAAA//8DAFBLAwQUAAYACAAAACEA5lzZ3twAAAAGAQAADwAAAGRycy9kb3du&#10;cmV2LnhtbEyOTU/DMBBE70j8B2uRuLV2CzRVmk2F+DjBIQQOHN14m0SN11HsJoFfjznBcTSjNy/b&#10;z7YTIw2+dYywWioQxJUzLdcIH+/Piy0IHzQb3TkmhC/ysM8vLzKdGjfxG41lqEWEsE81QhNCn0rp&#10;q4as9kvXE8fu6AarQ4xDLc2gpwi3nVwrtZFWtxwfGt3TQ0PVqTxbhOTppSz66fH1u5CJLIrRhe3p&#10;E/H6ar7fgQg0h78x/OpHdcij08Gd2XjRISySVVwi3G5AxDq5UWsQB4Q7BTLP5H/9/AcAAP//AwBQ&#10;SwECLQAUAAYACAAAACEAtoM4kv4AAADhAQAAEwAAAAAAAAAAAAAAAAAAAAAAW0NvbnRlbnRfVHlw&#10;ZXNdLnhtbFBLAQItABQABgAIAAAAIQA4/SH/1gAAAJQBAAALAAAAAAAAAAAAAAAAAC8BAABfcmVs&#10;cy8ucmVsc1BLAQItABQABgAIAAAAIQBxF2nXuwEAALoDAAAOAAAAAAAAAAAAAAAAAC4CAABkcnMv&#10;ZTJvRG9jLnhtbFBLAQItABQABgAIAAAAIQDmXNne3AAAAAYBAAAPAAAAAAAAAAAAAAAAABUEAABk&#10;cnMvZG93bnJldi54bWxQSwUGAAAAAAQABADzAAAAHgUAAAAA&#10;" strokecolor="black [3040]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</w:t>
            </w:r>
          </w:p>
          <w:p w14:paraId="722526A0" w14:textId="34A66297" w:rsidR="00021D34" w:rsidRDefault="00057AF8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="00021D34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0.08747</w:t>
            </w:r>
          </w:p>
          <w:p w14:paraId="0BE57BB9" w14:textId="5B500B1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          </w:t>
            </w:r>
          </w:p>
        </w:tc>
        <w:tc>
          <w:tcPr>
            <w:tcW w:w="2501" w:type="dxa"/>
          </w:tcPr>
          <w:p w14:paraId="526E132D" w14:textId="21DB8A36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A16F76F" wp14:editId="6E1F46BF">
                      <wp:simplePos x="0" y="0"/>
                      <wp:positionH relativeFrom="column">
                        <wp:posOffset>670383</wp:posOffset>
                      </wp:positionH>
                      <wp:positionV relativeFrom="paragraph">
                        <wp:posOffset>2658</wp:posOffset>
                      </wp:positionV>
                      <wp:extent cx="295" cy="457200"/>
                      <wp:effectExtent l="0" t="0" r="25400" b="2540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" cy="4572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732E898F" id="Straight Connector 9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8pt,.2pt" to="52.8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Qj1wAEAAMIDAAAOAAAAZHJzL2Uyb0RvYy54bWysU8GO0zAQvSPxD5bvNGnFAo2a7qEr4ICg&#10;YuEDvI7dWNgea2ya9O8ZO2lAwEorxMWK7ffezHue7G5HZ9lZYTTgW75e1ZwpL6Ez/tTyr1/evnjD&#10;WUzCd8KCVy2/qMhv98+f7YbQqA30YDuFjER8bIbQ8j6l0FRVlL1yIq4gKE+XGtCJRFs8VR2KgdSd&#10;rTZ1/aoaALuAIFWMdHo3XfJ90ddayfRJ66gSsy2n3lJZsawPea32O9GcUITeyLkN8Q9dOGE8FV2k&#10;7kQS7DuaP6SckQgRdFpJcBVobaQqHsjNuv7NzX0vgipeKJwYlpji/5OVH89HZKZr+ZYzLxw90X1C&#10;YU59YgfwngIEZNuc0xBiQ/CDP+K8i+GI2fSo0TFtTXhPI1BiIGNsLClflpTVmJikw832hjNJ5y9v&#10;XtMTZulq0shaAWN6p8Cx/NFya3xOQDTi/CGmCXqFEC/3NHVRvtLFqgy2/rPS5IqqTf2UeVIHi+ws&#10;aBK6b+u5bEFmijbWLqS6lHyUNGMzTZUZeypxQZeK4NNCdMYD/q1qGq+t6gl/dT15zbYfoLuUNylx&#10;0KCUQOehzpP4677Qf/56+x8AAAD//wMAUEsDBBQABgAIAAAAIQDPZmDc2gAAAAcBAAAPAAAAZHJz&#10;L2Rvd25yZXYueG1sTI7BbsIwEETvlfgHayv1gorTCAIKcVCF1Et7aIF+gBMvSVR7HWITzN/X9FKO&#10;TzOaecUmGM1GHFxnScDLLAGGVFvVUSPg+/D2vALmvCQltSUUcEUHm3LyUMhc2QvtcNz7hsURcrkU&#10;0Hrf55y7ukUj3cz2SDE72sFIH3FouBrkJY4bzdMkybiRHcWHVva4bbH+2Z+NgPfPr+k1Ddn0tFxU&#10;2zCudPhwWoinx/C6BuYx+P8y3PSjOpTRqbJnUo7pyMkii1UBc2C3+A8rAct0Drws+L1/+QsAAP//&#10;AwBQSwECLQAUAAYACAAAACEAtoM4kv4AAADhAQAAEwAAAAAAAAAAAAAAAAAAAAAAW0NvbnRlbnRf&#10;VHlwZXNdLnhtbFBLAQItABQABgAIAAAAIQA4/SH/1gAAAJQBAAALAAAAAAAAAAAAAAAAAC8BAABf&#10;cmVscy8ucmVsc1BLAQItABQABgAIAAAAIQDwcQj1wAEAAMIDAAAOAAAAAAAAAAAAAAAAAC4CAABk&#10;cnMvZTJvRG9jLnhtbFBLAQItABQABgAIAAAAIQDPZmDc2gAAAAcBAAAPAAAAAAAAAAAAAAAAABoE&#10;AABkcnMvZG93bnJldi54bWxQSwUGAAAAAAQABADzAAAAIQUAAAAA&#10;" strokecolor="black [3040]"/>
                  </w:pict>
                </mc:Fallback>
              </mc:AlternateConten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6.966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    70.559</w:t>
            </w:r>
          </w:p>
          <w:p w14:paraId="57D8691A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</w:t>
            </w:r>
          </w:p>
          <w:p w14:paraId="7DC830F5" w14:textId="6ECF9079" w:rsidR="00021D34" w:rsidRDefault="00F3315C" w:rsidP="009B7F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="00021D34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2.674e-07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>***</w:t>
            </w:r>
            <w:r w:rsidR="00021D34">
              <w:rPr>
                <w:rFonts w:ascii="Times New Roman" w:hAnsi="Times New Roman" w:cs="Times New Roman"/>
                <w:b/>
                <w:szCs w:val="24"/>
              </w:rPr>
              <w:t xml:space="preserve">            </w:t>
            </w:r>
          </w:p>
        </w:tc>
        <w:tc>
          <w:tcPr>
            <w:tcW w:w="2449" w:type="dxa"/>
          </w:tcPr>
          <w:p w14:paraId="3577EACA" w14:textId="5C75B613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A7F9C">
              <w:rPr>
                <w:rFonts w:ascii="Times New Roman" w:hAnsi="Times New Roman" w:cs="Times New Roman"/>
                <w:b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F004803" wp14:editId="1DFA4E8A">
                      <wp:simplePos x="0" y="0"/>
                      <wp:positionH relativeFrom="column">
                        <wp:posOffset>682049</wp:posOffset>
                      </wp:positionH>
                      <wp:positionV relativeFrom="paragraph">
                        <wp:posOffset>2658</wp:posOffset>
                      </wp:positionV>
                      <wp:extent cx="295" cy="457200"/>
                      <wp:effectExtent l="0" t="0" r="25400" b="254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" cy="4572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9BF328A" id="Straight Connector 7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7pt,.2pt" to="53.7pt,3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jBqwAEAAMIDAAAOAAAAZHJzL2Uyb0RvYy54bWysU8GO0zAQvSPxD5bvNGnFUoia7qEr4ICg&#10;YuEDvI7dWNgea2ya9O8ZO2lAwEorxMWK7ffezHue7G5HZ9lZYTTgW75e1ZwpL6Ez/tTyr1/evnjN&#10;WUzCd8KCVy2/qMhv98+f7YbQqA30YDuFjER8bIbQ8j6l0FRVlL1yIq4gKE+XGtCJRFs8VR2KgdSd&#10;rTZ1/aoaALuAIFWMdHo3XfJ90ddayfRJ66gSsy2n3lJZsawPea32O9GcUITeyLkN8Q9dOGE8FV2k&#10;7kQS7DuaP6SckQgRdFpJcBVobaQqHsjNuv7NzX0vgipeKJwYlpji/5OVH89HZKZr+ZYzLxw90X1C&#10;YU59YgfwngIEZNuc0xBiQ/CDP+K8i+GI2fSo0TFtTXhPI1BiIGNsLClflpTVmJikw82bG84knb+8&#10;2dITZulq0shaAWN6p8Cx/NFya3xOQDTi/CGmCXqFEC/3NHVRvtLFqgy2/rPS5IqqTf2UeVIHi+ws&#10;aBK6b+u5bEFmijbWLqS6lHyUNGMzTZUZeypxQZeK4NNCdMYD/q1qGq+t6gl/dT15zbYfoLuUNylx&#10;0KCUQOehzpP4677Qf/56+x8AAAD//wMAUEsDBBQABgAIAAAAIQAcSDYV2gAAAAcBAAAPAAAAZHJz&#10;L2Rvd25yZXYueG1sTI5BTsMwEEX3SNzBGiQ2FXWISlOFOBWqxAYWQOEATjwkEfY4xG7q3p4pG9iM&#10;9PS//rxqm5wVM05h8KTgdpmBQGq9GahT8PH+eLMBEaImo60nVHDCANv68qLSpfFHesN5HzvBIxRK&#10;raCPcSylDG2PToelH5E4+/ST05Fx6qSZ9JHHnZV5lq2l0wPxh16PuOux/dofnIKnl9fFKU/rxXdx&#10;1+zSvLHpOVilrq/Swz2IiCn+leGsz+pQs1PjD2SCsMxZseKqAr7n+BcbBUW+AllX8r9//QMAAP//&#10;AwBQSwECLQAUAAYACAAAACEAtoM4kv4AAADhAQAAEwAAAAAAAAAAAAAAAAAAAAAAW0NvbnRlbnRf&#10;VHlwZXNdLnhtbFBLAQItABQABgAIAAAAIQA4/SH/1gAAAJQBAAALAAAAAAAAAAAAAAAAAC8BAABf&#10;cmVscy8ucmVsc1BLAQItABQABgAIAAAAIQBfhjBqwAEAAMIDAAAOAAAAAAAAAAAAAAAAAC4CAABk&#10;cnMvZTJvRG9jLnhtbFBLAQItABQABgAIAAAAIQAcSDYV2gAAAAcBAAAPAAAAAAAAAAAAAAAAABoE&#10;AABkcnMvZG93bnJldi54bWxQSwUGAAAAAAQABADzAAAAIQUAAAAA&#10;" strokecolor="black [3040]"/>
                  </w:pict>
                </mc:Fallback>
              </mc:AlternateContent>
            </w:r>
            <w:r w:rsidRPr="005A7F9C">
              <w:rPr>
                <w:rFonts w:ascii="Times New Roman" w:hAnsi="Times New Roman" w:cs="Times New Roman"/>
                <w:b/>
                <w:szCs w:val="24"/>
              </w:rPr>
              <w:t>24.112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               45.552</w:t>
            </w:r>
          </w:p>
          <w:p w14:paraId="02BA0D67" w14:textId="77777777" w:rsidR="00021D34" w:rsidRDefault="00021D34" w:rsidP="009B7FE3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</w:t>
            </w:r>
          </w:p>
          <w:p w14:paraId="040B3586" w14:textId="1DA241D5" w:rsidR="00021D34" w:rsidRDefault="00F3315C" w:rsidP="000136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          </w:t>
            </w:r>
            <w:r w:rsidR="0001363E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="00021D34">
              <w:rPr>
                <w:rFonts w:ascii="Times New Roman" w:hAnsi="Times New Roman" w:cs="Times New Roman"/>
                <w:b/>
                <w:szCs w:val="24"/>
              </w:rPr>
              <w:t>=</w:t>
            </w:r>
            <w:r w:rsidR="00106823" w:rsidRPr="00106823">
              <w:rPr>
                <w:rFonts w:ascii="Times New Roman" w:hAnsi="Times New Roman" w:cs="Times New Roman"/>
                <w:b/>
                <w:szCs w:val="24"/>
              </w:rPr>
              <w:t>0.0002003</w:t>
            </w:r>
            <w:r w:rsidR="00057AF8">
              <w:rPr>
                <w:rFonts w:ascii="Times New Roman" w:hAnsi="Times New Roman" w:cs="Times New Roman"/>
                <w:b/>
                <w:szCs w:val="24"/>
              </w:rPr>
              <w:t>**</w:t>
            </w:r>
            <w:r w:rsidR="00106823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</w:tc>
      </w:tr>
    </w:tbl>
    <w:p w14:paraId="402D4590" w14:textId="6DE125DD" w:rsidR="006764BA" w:rsidRPr="0001363E" w:rsidRDefault="00E960A2" w:rsidP="00DB20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="000136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1363E" w:rsidRPr="0001363E">
        <w:rPr>
          <w:rFonts w:ascii="Times New Roman" w:hAnsi="Times New Roman" w:cs="Times New Roman"/>
          <w:b/>
          <w:sz w:val="24"/>
          <w:szCs w:val="24"/>
        </w:rPr>
        <w:t>Comparison</w:t>
      </w:r>
      <w:bookmarkStart w:id="0" w:name="_GoBack"/>
      <w:bookmarkEnd w:id="0"/>
      <w:r w:rsidR="0001363E" w:rsidRPr="0001363E">
        <w:rPr>
          <w:rFonts w:ascii="Times New Roman" w:hAnsi="Times New Roman" w:cs="Times New Roman"/>
          <w:b/>
          <w:sz w:val="24"/>
          <w:szCs w:val="24"/>
        </w:rPr>
        <w:t xml:space="preserve"> of Nuclear Snail and Cat L in prostate normal vs cancer.</w:t>
      </w:r>
      <w:proofErr w:type="gramEnd"/>
      <w:r w:rsidR="000136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5265C1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7316438C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382A5908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4BA65575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47294345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150678C6" w14:textId="77777777" w:rsidR="00C92967" w:rsidRDefault="00C92967" w:rsidP="00C92967">
      <w:pPr>
        <w:rPr>
          <w:rFonts w:ascii="Times New Roman" w:hAnsi="Times New Roman" w:cs="Times New Roman"/>
          <w:b/>
          <w:sz w:val="24"/>
          <w:szCs w:val="24"/>
        </w:rPr>
      </w:pPr>
    </w:p>
    <w:p w14:paraId="6DF735DA" w14:textId="77777777" w:rsidR="00607602" w:rsidRDefault="00E960A2"/>
    <w:sectPr w:rsidR="00607602" w:rsidSect="008F79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967"/>
    <w:rsid w:val="0001363E"/>
    <w:rsid w:val="00021D34"/>
    <w:rsid w:val="0002391F"/>
    <w:rsid w:val="0005027F"/>
    <w:rsid w:val="00057AF8"/>
    <w:rsid w:val="00080F3B"/>
    <w:rsid w:val="000A5D52"/>
    <w:rsid w:val="000C3AD3"/>
    <w:rsid w:val="000F3710"/>
    <w:rsid w:val="00106823"/>
    <w:rsid w:val="0011485C"/>
    <w:rsid w:val="001A56C8"/>
    <w:rsid w:val="00265285"/>
    <w:rsid w:val="002852EF"/>
    <w:rsid w:val="003529AC"/>
    <w:rsid w:val="003630AE"/>
    <w:rsid w:val="003678EF"/>
    <w:rsid w:val="00382598"/>
    <w:rsid w:val="00401466"/>
    <w:rsid w:val="00546844"/>
    <w:rsid w:val="005A7F9C"/>
    <w:rsid w:val="005B390F"/>
    <w:rsid w:val="00607E3C"/>
    <w:rsid w:val="006764BA"/>
    <w:rsid w:val="0068031B"/>
    <w:rsid w:val="00726B52"/>
    <w:rsid w:val="00750FAA"/>
    <w:rsid w:val="00753457"/>
    <w:rsid w:val="007E24D4"/>
    <w:rsid w:val="007E4BFB"/>
    <w:rsid w:val="00880825"/>
    <w:rsid w:val="008A17DE"/>
    <w:rsid w:val="008B1267"/>
    <w:rsid w:val="008F79C2"/>
    <w:rsid w:val="00AA26D2"/>
    <w:rsid w:val="00AB5B3A"/>
    <w:rsid w:val="00B67B7F"/>
    <w:rsid w:val="00BA3D0D"/>
    <w:rsid w:val="00BA4C30"/>
    <w:rsid w:val="00BC6383"/>
    <w:rsid w:val="00BE26E8"/>
    <w:rsid w:val="00C902DB"/>
    <w:rsid w:val="00C92967"/>
    <w:rsid w:val="00CD6F8C"/>
    <w:rsid w:val="00D13C62"/>
    <w:rsid w:val="00D16ABD"/>
    <w:rsid w:val="00D5287B"/>
    <w:rsid w:val="00D926AC"/>
    <w:rsid w:val="00DB2031"/>
    <w:rsid w:val="00DC3FC9"/>
    <w:rsid w:val="00E26476"/>
    <w:rsid w:val="00E8317B"/>
    <w:rsid w:val="00E960A2"/>
    <w:rsid w:val="00F137E0"/>
    <w:rsid w:val="00F3315C"/>
    <w:rsid w:val="00F3463A"/>
    <w:rsid w:val="00F3467F"/>
    <w:rsid w:val="00FD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3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67"/>
    <w:pPr>
      <w:spacing w:after="160" w:line="259" w:lineRule="auto"/>
    </w:pPr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B39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390F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5B3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390F"/>
    <w:rPr>
      <w:color w:val="0000FF"/>
      <w:u w:val="single"/>
    </w:rPr>
  </w:style>
  <w:style w:type="table" w:styleId="TableGrid">
    <w:name w:val="Table Grid"/>
    <w:basedOn w:val="TableNormal"/>
    <w:uiPriority w:val="59"/>
    <w:rsid w:val="00E83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67"/>
    <w:pPr>
      <w:spacing w:after="160" w:line="259" w:lineRule="auto"/>
    </w:pPr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5B39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390F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5B3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390F"/>
    <w:rPr>
      <w:color w:val="0000FF"/>
      <w:u w:val="single"/>
    </w:rPr>
  </w:style>
  <w:style w:type="table" w:styleId="TableGrid">
    <w:name w:val="Table Grid"/>
    <w:basedOn w:val="TableNormal"/>
    <w:uiPriority w:val="59"/>
    <w:rsid w:val="00E83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1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Odero-Marah, Valerie</cp:lastModifiedBy>
  <cp:revision>2</cp:revision>
  <dcterms:created xsi:type="dcterms:W3CDTF">2018-08-24T17:21:00Z</dcterms:created>
  <dcterms:modified xsi:type="dcterms:W3CDTF">2018-08-24T17:21:00Z</dcterms:modified>
</cp:coreProperties>
</file>